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Supplement to: </w:t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>
          <w:rFonts w:cs="Arial" w:ascii="Arial" w:hAnsi="Arial"/>
          <w:i/>
        </w:rPr>
        <w:t>CDKN2B</w:t>
      </w:r>
      <w:r>
        <w:rPr>
          <w:rFonts w:cs="Arial" w:ascii="Arial" w:hAnsi="Arial"/>
        </w:rPr>
        <w:t xml:space="preserve"> expression and subcutaneous adipose tissue expandability: possible </w:t>
      </w:r>
      <w:r>
        <w:rPr>
          <w:rFonts w:cs="Arial" w:ascii="Arial" w:hAnsi="Arial"/>
          <w:lang w:val="en-US"/>
        </w:rPr>
        <w:t>influence</w:t>
      </w:r>
      <w:r>
        <w:rPr>
          <w:rFonts w:cs="Arial" w:ascii="Arial" w:hAnsi="Arial"/>
        </w:rPr>
        <w:t xml:space="preserve"> of the 9p21 atherosclerosis locus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r-Arne Svensson, Björn Wahlstrand, Maja Olsson, Philippe Froguel, Mario Falchi, Richard N. Bergman, Philip G. McTernan, Thomas Hedner, Lena M.S. Carlsson, and Peter Jacobson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Supplementary figure I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Supplementary table I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Supplementary table II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figure I.</w:t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2966720</wp:posOffset>
            </wp:positionH>
            <wp:positionV relativeFrom="paragraph">
              <wp:posOffset>45085</wp:posOffset>
            </wp:positionV>
            <wp:extent cx="2594610" cy="7945120"/>
            <wp:effectExtent l="0" t="0" r="0" b="0"/>
            <wp:wrapTight wrapText="bothSides">
              <wp:wrapPolygon edited="0">
                <wp:start x="-208" y="0"/>
                <wp:lineTo x="-208" y="21543"/>
                <wp:lineTo x="21565" y="21543"/>
                <wp:lineTo x="21565" y="0"/>
                <wp:lineTo x="-208" y="0"/>
              </wp:wrapPolygon>
            </wp:wrapTight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" r="-8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4610" cy="7945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0</wp:posOffset>
            </wp:positionH>
            <wp:positionV relativeFrom="paragraph">
              <wp:posOffset>45085</wp:posOffset>
            </wp:positionV>
            <wp:extent cx="2594610" cy="7948930"/>
            <wp:effectExtent l="0" t="0" r="0" b="0"/>
            <wp:wrapTight wrapText="bothSides">
              <wp:wrapPolygon edited="0">
                <wp:start x="-208" y="0"/>
                <wp:lineTo x="-208" y="21532"/>
                <wp:lineTo x="21565" y="21532"/>
                <wp:lineTo x="21565" y="0"/>
                <wp:lineTo x="-208" y="0"/>
              </wp:wrapPolygon>
            </wp:wrapTight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2" r="-8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4610" cy="7948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footerReference w:type="default" r:id="rId6"/>
          <w:type w:val="nextPage"/>
          <w:pgSz w:w="12240" w:h="15840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0</wp:posOffset>
            </wp:positionH>
            <wp:positionV relativeFrom="paragraph">
              <wp:posOffset>50165</wp:posOffset>
            </wp:positionV>
            <wp:extent cx="2584450" cy="7948930"/>
            <wp:effectExtent l="0" t="0" r="0" b="0"/>
            <wp:wrapTight wrapText="bothSides">
              <wp:wrapPolygon edited="0">
                <wp:start x="-210" y="0"/>
                <wp:lineTo x="-210" y="21532"/>
                <wp:lineTo x="21651" y="21532"/>
                <wp:lineTo x="21651" y="0"/>
                <wp:lineTo x="-210" y="0"/>
              </wp:wrapPolygon>
            </wp:wrapTight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2" r="-8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450" cy="7948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2717800</wp:posOffset>
            </wp:positionH>
            <wp:positionV relativeFrom="paragraph">
              <wp:posOffset>50165</wp:posOffset>
            </wp:positionV>
            <wp:extent cx="2609850" cy="7924800"/>
            <wp:effectExtent l="0" t="0" r="0" b="0"/>
            <wp:wrapTight wrapText="bothSides">
              <wp:wrapPolygon edited="0">
                <wp:start x="-208" y="0"/>
                <wp:lineTo x="-208" y="21529"/>
                <wp:lineTo x="21651" y="21529"/>
                <wp:lineTo x="21651" y="0"/>
                <wp:lineTo x="-208" y="0"/>
              </wp:wrapPolygon>
            </wp:wrapTight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2" r="-8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0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Supplementary figure I. Expression in 65 human tissues of positional candidate genes at the chromosome 9p21 locus.</w:t>
      </w:r>
      <w:r>
        <w:rPr>
          <w:lang w:val="en-GB"/>
        </w:rPr>
        <w:t xml:space="preserve"> DNA microarray signals expressed as mean ± SE. Transcript redundancy was eliminated by considering the probe set with the highest sensitivity and specificity according to GeneCards (http://www.genecards.org) and with the highest level of expression. </w:t>
      </w:r>
      <w:r>
        <w:rPr>
          <w:i/>
          <w:lang w:val="en-GB"/>
        </w:rPr>
        <w:t>ANRIL</w:t>
      </w:r>
      <w:r>
        <w:rPr>
          <w:lang w:val="en-GB"/>
        </w:rPr>
        <w:t xml:space="preserve">, Antisense noncoding RNA in the INK4 locus; </w:t>
      </w:r>
      <w:r>
        <w:rPr>
          <w:i/>
          <w:lang w:val="en-GB"/>
        </w:rPr>
        <w:t>MTAP</w:t>
      </w:r>
      <w:r>
        <w:rPr>
          <w:lang w:val="en-GB"/>
        </w:rPr>
        <w:t xml:space="preserve">, Methylthioadenosine phosphorylase; </w:t>
      </w:r>
      <w:r>
        <w:rPr>
          <w:i/>
          <w:lang w:val="en-GB"/>
        </w:rPr>
        <w:t>CDKN2A</w:t>
      </w:r>
      <w:r>
        <w:rPr>
          <w:lang w:val="en-GB"/>
        </w:rPr>
        <w:t xml:space="preserve">, Cyclin-dependent kinase inhibitor 2A (melanoma, p16, inhibits CDK4); </w:t>
      </w:r>
      <w:r>
        <w:rPr>
          <w:i/>
          <w:lang w:val="en-GB"/>
        </w:rPr>
        <w:t>CDKN2B</w:t>
      </w:r>
      <w:r>
        <w:rPr>
          <w:lang w:val="en-GB"/>
        </w:rPr>
        <w:t>, Cyclin-dependent kinase inhibitor 2B (p15, inhibits CDK4).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 xml:space="preserve">Supplementary table I. Covariation between SAT expression of CDKN2B and 259 genes with promotive or inhibitory effects on adipogenesis.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65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4"/>
        <w:gridCol w:w="1406"/>
        <w:gridCol w:w="1517"/>
      </w:tblGrid>
      <w:tr>
        <w:trPr>
          <w:trHeight w:val="260" w:hRule="atLeast"/>
        </w:trPr>
        <w:tc>
          <w:tcPr>
            <w:tcW w:w="865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Anti-angiogenic genes positively correlated with CDKN2B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be se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apping protein (actin filament) muscle Z-line, alpha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APZA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238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aveolin 1, caveolae protein, 22kD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AV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2097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aveolin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AV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3323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ystatin 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ST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360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ndothelin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DN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2802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glutamate-cysteine ligase, modifier subunit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GCLM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3925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ntegrin, alpha V (vitronectin receptor, alpha polypeptide, antigen CD51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TGAV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351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ysyl oxidas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OX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5446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itogen-activated protein kinase kinase kinase 7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AP3K7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6854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atrix metallopeptidase 1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MP19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4575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eurofibromin 1 (neurofibromatosis, von Recklinghausen disease, Watson disease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F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2676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ibonuclease/angiogenin inhibitor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NH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6050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100 calcium binding protein A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100A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4268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ransforming growth factor, beta receptor II (70/80kDa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GFBR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8944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hrombospondin 1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HBS1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108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657" w:type="dxa"/>
            <w:gridSpan w:val="3"/>
            <w:tcBorders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Anti-angiogenic genes negatively correlated with CDKN2B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be set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ngiotensinogen (serpin peptidase inhibitor, clade A, member 8)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GT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834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polipoprotein 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POE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3381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ndothelin receptor type 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DNRA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4464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atriuretic peptide receptor A/guanylate cyclase A (atrionatriuretic peptide receptor A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PR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32625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hosphatase and tensin homolog (mutated in multiple advanced cancers 1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TEN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5363_at</w:t>
            </w:r>
          </w:p>
        </w:tc>
      </w:tr>
      <w:tr>
        <w:trPr>
          <w:trHeight w:val="280" w:hRule="atLeast"/>
        </w:trPr>
        <w:tc>
          <w:tcPr>
            <w:tcW w:w="57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ransmembrane protease, serine 6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MPRSS6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4955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657" w:type="dxa"/>
            <w:gridSpan w:val="3"/>
            <w:tcBorders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-angiogenic genes positively correlated with CDKN2B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be se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hemokine (C-C motif) ligand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CL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6598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onnective tissue growth factor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TGF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9101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hemokine (C-X-C motif) ligand 12 (stromal cell-derived factor 1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XCL1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9687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fibroblast growth factor receptor 1 (fms-related tyrosine kinase 2, Pfeiffer syndrome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FGFR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1535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hypoxia-inducible factor 1, alpha subunit (basic helix-loop-helix transcription factor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HIF1A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0989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unt-related transcription factor 1 (acute myeloid leukemia 1; aml1 oncogene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UNX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9360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erpin peptidase inhibitor, clade E (nexin, plasminogen activator inhibitor type 1), member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ERPINE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627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HC (Src homology 2 domain containing) transforming protein 1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HC1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4853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657" w:type="dxa"/>
            <w:gridSpan w:val="3"/>
            <w:tcBorders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-angiogenic genes negatively correlated with CDKN2B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be se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ngiogenin, ribonuclease, RNase A family, 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NG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5141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TP synthase, H+ transporting, mitochondrial F1 complex, beta polypeptid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TP5B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322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ndothelin converting enzyme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CE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749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hosphatidic acid phosphatase type 2B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PAP2B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2226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  <w:lang w:val="sv-SE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sv-SE"/>
              </w:rPr>
              <w:t>transglutaminase 2 (C polypeptide, protein-glutamine-gamma-glutamyltransferase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GM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042_at</w:t>
            </w:r>
          </w:p>
        </w:tc>
      </w:tr>
      <w:tr>
        <w:trPr>
          <w:trHeight w:val="280" w:hRule="atLeast"/>
        </w:trPr>
        <w:tc>
          <w:tcPr>
            <w:tcW w:w="57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vascular endothelial growth factor A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VEGFA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0512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657" w:type="dxa"/>
            <w:gridSpan w:val="3"/>
            <w:tcBorders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Anti-transcription genes positively correlated with CDKN2B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be set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hromosome 14 open reading frame 156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14orf156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1434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  <w:lang w:val="sv-SE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sv-SE"/>
              </w:rPr>
              <w:t>CCAAT/enhancer binding protein (C/EBP), gamm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EBPG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5527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AMP responsive element binding protein 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REB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9432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AMP responsive element binding protein 3-like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REB3L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2345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74-like factor 4 (ets domain transcription factor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LF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31845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mpty spiracles homeobox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MX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1950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ngrailed homeobox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N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0559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nolase 1, (alpha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NO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231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four and a half LIM domains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FHL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949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filamin A, alpha (actin binding protein 280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FLNA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0859_x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forkhead box N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FOXN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2494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hexamethylene bis-acetamide inducible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HEXIM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814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heterogeneous nuclear ribonucleoprotein A/B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HNRNPAB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277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homeobox A1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HOXA1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3150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nhibitor of DNA binding 2, dominant negative helix-loop-helix prote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D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565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ntraflagellar transport 57 homolog (Chlamydomonas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FT57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8100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kelch-like ECH-associated protein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KEAP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417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IM and cysteine-rich domains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MCD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8574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ethyl-CpG binding domain protein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BD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484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ortality factor 4 like 1 /// mortality factor 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ORF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1381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uclear factor (erythroid-derived 2)-like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FE2L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0759_x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uclear factor (erythroid-derived 2)-like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FE2L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146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uclear transcription factor Y, bet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FYB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8127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DZ and LIM domain 1 (elfin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DLIM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8690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rolactin regulatory element binding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REB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7861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aired related homeobox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RRX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6695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olymerase I and transcript release factor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TRF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8789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eptidyl-tRNA hydrolase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TRH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8732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etinoblastoma binding protein 8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BBP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3344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MAD family member 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MAD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8284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ignal transducer and activator of transcription 1, 91kD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TAT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0887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ignal transducer and activator of transcription 3 (acute-phase response factor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TAT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8991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ranscription elongation factor B (SIII), polypeptide 1 (15kDa, elongin C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CEB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824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ransducin-like enhancer of split 2 (E(sp1) homolog, Drosophila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LE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40837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vestigial like 3 (Drosophila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VGLL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7399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zinc finger E-box binding homeobox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ZEB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3603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zinc fingers and homeoboxes 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ZHX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7367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zinc finger protein 219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ZNF219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9314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657" w:type="dxa"/>
            <w:gridSpan w:val="3"/>
            <w:tcBorders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Anti-transcription genes negatively correlated with CDKN2B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be set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hromodomain helicase DNA binding protein 5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HD5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3965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AMP responsive element binding protein 3-like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REB3L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3059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developmentally regulated GTP binding protein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DRG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810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nhibitor of growth family, member 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NG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48825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jumonji domain containing 3, histone lysine demethylas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JMJD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41387_r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eucine zipper, putative tumor suppressor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ZTS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2107_x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ibosomal protein S14 /// similar to ribosomal protein S1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GC87895 /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8646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ecdin homolog (mouse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DN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9550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rohibitin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HB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600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rotein kinase (cAMP-dependent, catalytic) inhibitor gamm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KIG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732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etinoblastoma binding protein 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BBP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39071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EST corepressor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COR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2612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ibosomal protein L1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PL1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0010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ibosomal protein S1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PS1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8645_s_at</w:t>
            </w:r>
          </w:p>
        </w:tc>
      </w:tr>
      <w:tr>
        <w:trPr>
          <w:trHeight w:val="280" w:hRule="atLeast"/>
        </w:trPr>
        <w:tc>
          <w:tcPr>
            <w:tcW w:w="57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hioredoxin interacting protein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XNIP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010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657" w:type="dxa"/>
            <w:gridSpan w:val="3"/>
            <w:tcBorders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-transcription genes positively correlated with CDKN2B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be set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-abl oncogene 1, receptor tyrosine kinase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BL1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123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AMP responsive element binding protein-like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REBL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989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GFR-coamplified and overexpressed prote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COP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8091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general transcription factor IIH, polypeptide 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GTF2H5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3357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nterleukin-1 receptor-associated kinase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RAK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587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yoD family inhibitor domain containing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DFIC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1675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ediator complex subunit 8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ED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3127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IF3 NGG1 interacting factor 3-like 1 (S. pombe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IF3L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8133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roteasome (prosome, macropain) 26S subunit, non-ATPase, 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SMD9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7805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YD and CARD domain containing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YCARD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1666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rginyl aminopeptidase (aminopeptidase B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NPEP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8270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equestosome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QSTM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471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ranscription factor B2, mitochondrial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FB2M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8605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umor necrosis factor receptor superfamily, member 1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NFRSF1A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7643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Yes-associated protein 1, 65kDa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YAP1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4894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657" w:type="dxa"/>
            <w:gridSpan w:val="3"/>
            <w:tcBorders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-transcription genes negatively correlated with CDKN2B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be set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ctivin A receptor, type IIB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CVR2B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36126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sh2 (absent, small, or homeotic)-like (Drosophila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SH2L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9517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basic transcription factor 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BTF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1939_x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DC5 cell division cycle 5-like (S. pombe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DC5L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9056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bp/p300-interacting transactivator, with Glu/Asp-rich carboxy-terminal domain,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ITED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9357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CHC-type zinc finger, nucleic acid binding prote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NBP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6158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ctodysplasin 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DA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6217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strogen receptor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SR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5225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ven-skipped homeobox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VX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7914_x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HMG-box transcription factor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HBP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9102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H6 family homeobox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HMX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7353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homeobox B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HOXB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5453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homeobox D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HOXD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5522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eucine-rich PPR-motif containing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RPPRC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1971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inichromosome maintenance complex component 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CM6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930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ediator complex subunit 1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ED16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43544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AX-like protein X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LX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3708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LX interacting protein-lik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LXIPL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1163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ucleophosmin (nucleolar phosphoprotein B23, numatrin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PM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0063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uclear receptor subfamily 3, group C, member 1 (glucocorticoid receptor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R3C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865_x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uclear receptor interacting protein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RIP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600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terin-4 alpha-carbinolamine dehydratase/dimerization cofactor of hepatocyte nuclear factor 1 alph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CBD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3557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aired-like homeodomain 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ITX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8277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leiomorphic adenoma gene-like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LAGL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9318_x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etinoic acid receptor, gamm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ARG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4189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ibosomal protein L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PL6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0034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ibosomal protein S1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PS16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6131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irtuin (silent mating type information regulation 2 homolog) 3 (S. cerevisiae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IRT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49327_at</w:t>
            </w:r>
          </w:p>
        </w:tc>
      </w:tr>
      <w:tr>
        <w:trPr>
          <w:trHeight w:val="280" w:hRule="atLeast"/>
        </w:trPr>
        <w:tc>
          <w:tcPr>
            <w:tcW w:w="57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ubiquitin A-52 residue ribosomal protein fusion product 1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UBA52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1700_s_at</w:t>
            </w:r>
          </w:p>
        </w:tc>
      </w:tr>
      <w:tr>
        <w:trPr>
          <w:trHeight w:val="280" w:hRule="atLeast"/>
        </w:trPr>
        <w:tc>
          <w:tcPr>
            <w:tcW w:w="5734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8657" w:type="dxa"/>
            <w:gridSpan w:val="3"/>
            <w:tcBorders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Anti-expression genes positively correlated with CDKN2B</w:t>
            </w:r>
          </w:p>
        </w:tc>
      </w:tr>
      <w:tr>
        <w:trPr>
          <w:trHeight w:val="28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be set</w:t>
            </w:r>
          </w:p>
        </w:tc>
      </w:tr>
      <w:tr>
        <w:trPr>
          <w:trHeight w:val="280" w:hRule="atLeast"/>
        </w:trPr>
        <w:tc>
          <w:tcPr>
            <w:tcW w:w="57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-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8657" w:type="dxa"/>
            <w:gridSpan w:val="3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657" w:type="dxa"/>
            <w:gridSpan w:val="3"/>
            <w:tcBorders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Anti-expression genes negatively correlated with CDKN2B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be set</w:t>
            </w:r>
          </w:p>
        </w:tc>
      </w:tr>
      <w:tr>
        <w:trPr>
          <w:trHeight w:val="280" w:hRule="atLeast"/>
        </w:trPr>
        <w:tc>
          <w:tcPr>
            <w:tcW w:w="57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BCL2/adenovirus E1B 19kDa interacting protein 3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BNIP3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849_at</w:t>
            </w:r>
          </w:p>
        </w:tc>
      </w:tr>
      <w:tr>
        <w:trPr>
          <w:trHeight w:val="280" w:hRule="atLeast"/>
        </w:trPr>
        <w:tc>
          <w:tcPr>
            <w:tcW w:w="57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 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8657" w:type="dxa"/>
            <w:gridSpan w:val="3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-expression genes positively correlated with CDKN2B</w:t>
            </w:r>
          </w:p>
        </w:tc>
      </w:tr>
      <w:tr>
        <w:trPr>
          <w:trHeight w:val="28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be set</w:t>
            </w:r>
          </w:p>
        </w:tc>
      </w:tr>
      <w:tr>
        <w:trPr>
          <w:trHeight w:val="280" w:hRule="atLeast"/>
        </w:trPr>
        <w:tc>
          <w:tcPr>
            <w:tcW w:w="57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-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657" w:type="dxa"/>
            <w:gridSpan w:val="3"/>
            <w:tcBorders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-expression genes negatively correlated with CDKN2B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be set</w:t>
            </w:r>
          </w:p>
        </w:tc>
      </w:tr>
      <w:tr>
        <w:trPr>
          <w:trHeight w:val="280" w:hRule="atLeast"/>
        </w:trPr>
        <w:tc>
          <w:tcPr>
            <w:tcW w:w="57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 </w:t>
            </w:r>
            <w:r>
              <w:rPr>
                <w:rFonts w:cs="MS Sans Serif;Arial" w:ascii="MS Sans Serif;Arial" w:hAnsi="MS Sans Serif;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-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657" w:type="dxa"/>
            <w:gridSpan w:val="3"/>
            <w:tcBorders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Anti-proliferative genes positively correlated with CDKN2B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be se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DAM metallopeptidase with thrombospondin type 1 motif,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DAMTS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2162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nnexin A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NXA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012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nnexin A7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NXA7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366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beclin 1, autophagy relate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BECN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8946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yclin-dependent kinase inhibitor 1A (p21, Cip1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DKN1A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284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hemokine-like factor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KLF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1058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CR4-NOT transcription complex, subunit 8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NOT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164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ellular repressor of E1A-stimulated genes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REG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200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atenin (cadherin-associated protein), alpha 1, 102kD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TNNA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0844_x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deleted in liver cancer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DLC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0762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lastin (supravalvular aortic stenosis, Williams-Beuren syndrome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LN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2670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pithelial membrane protein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MP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324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pithelial membrane protein 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MP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3729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pidermal growth factor receptor pathway substrate 8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PS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609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cotropic viral integration site 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VI5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9717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oagulation factor II (thrombin) receptor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F2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3989_x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ferritin, heavy polypeptide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FTH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0748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glycoprotein (transmembrane) nmb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GPNMB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141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AP1B, member of RAS oncogene family /// hCG175733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hCG_17573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0833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heme oxygenase (decycling)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HMOX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3665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nterferon, gamma-inducible protein 1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FI16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6332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nsulin induced gene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NSIG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626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eucine zipper, down-regulated in cancer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DOC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4454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hypothetical LOC72965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OC729659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8540_x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eukocyte specific transcript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ST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4574_x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icrotubule-associated protein, RP/EB family, member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APRE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0713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hypothetical protein MGC5618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GC561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1477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sh homeobox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SX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5932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otch homolog 2 (Drosophila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OTCH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443_x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hosphatidylethanolamine N-methyltransferas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EMT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7621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hosphatidic acid phosphatase type 2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PAP2A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0946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roteoglycan 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RG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6007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quiescin Q6 sulfhydryl oxidase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QSOX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482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etinol dehydrogenase 11 (all-trans/9-cis/11-cis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DH1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7776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100 calcium binding protein A1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100A1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0660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100 calcium binding protein A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100A6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7728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tratif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FN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33322_i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-phase kinase-associated protein 2 (p45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KP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3625_x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uperoxide dismutase 2, mitochondrial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OD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5223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ranscription factor Dp-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FDP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2330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ransforming growth factor, beta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GFB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3085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ransforming growth factor, beta-induced, 68kD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GFBI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506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ransforming growth factor, beta receptor III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GFBR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6625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umor protein p5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P5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746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axilin alph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XLNA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2300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ubiquitin carboxyl-terminal esterase L1 (ubiquitin thiolesterase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UCHL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387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zinc finger E-box binding homeobox 1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ZEB1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2764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657" w:type="dxa"/>
            <w:gridSpan w:val="3"/>
            <w:tcBorders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Anti-proliferative genes negatively correlated with CDKN2B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be set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DAM metallopeptidase with thrombospondin type 1 motif, 8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DAMTS8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35649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lpha-2-glycoprotein 1, zinc-binding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ZGP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9309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lpha-2-glycoprotein 1, zinc-binding /// similar to ZN-alpha-2-glycoprote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ZGP1 ///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7014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yclin-dependent kinase inhibitor 1C (p57, Kip2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DKN1C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3348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yclin-dependent kinase inhibitor 2C (p18, inhibits CDK4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DKN2C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4159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yclin-dependent kinase inhibitor 2D (p19, inhibits CDK4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DKN2D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0240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uclear factor of kappa light polypeptide gene enhancer in B-cells inhibitor-like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FKBIL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9973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ensin like C1 domain containing phosphatase (tensin 2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ENC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2494_at</w:t>
            </w:r>
          </w:p>
        </w:tc>
      </w:tr>
      <w:tr>
        <w:trPr>
          <w:trHeight w:val="280" w:hRule="atLeast"/>
        </w:trPr>
        <w:tc>
          <w:tcPr>
            <w:tcW w:w="57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umor necrosis factor receptor superfamily, member 13B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NFRSF13B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7641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657" w:type="dxa"/>
            <w:gridSpan w:val="3"/>
            <w:tcBorders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-proliferative genes positively correlated with CDKN2B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be set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DAM metallopeptidase domain 17 (tumor necrosis factor, alpha, converting enzyme)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DAM17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5745_x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drenomedull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DM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912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drenergic, alpha-2A-, receptor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DRA2A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9869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branched chain aminotransferase 1, cytosoli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BCAT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5285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yclin D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CND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0953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D86 molecul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D86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0895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ell division cycle 123 homolog (S. cerevisiae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DC12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725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luster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LU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8792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old shock domain containing E1, RNA-binding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SDE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646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hemokine (C-X-C motif) ligand 1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XCL1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4533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discoidin domain receptor tyrosine kinase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DDR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5442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guanine nucleotide binding protein (G protein), beta polypeptide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GNB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0746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granul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GRN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0678_x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soprenylcysteine carboxyl methyltransferas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CMT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609_x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CK adaptor protein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CK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1063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latelet derived growth factor 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DGFD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9304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as-related C3 botulinum toxin substrate 2 (rho family, small GTP binding protein Rac2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AC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3603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ignal sequence receptor, alpha (translocon-associated protein alpha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SR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0891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BC1 domain family, member 8 (with GRAM domain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BC1D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4526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IMP metallopeptidase inhibitor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IMP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666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hioredoxin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XN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8864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657" w:type="dxa"/>
            <w:gridSpan w:val="3"/>
            <w:tcBorders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-proliferative genes negatively correlated with CDKN2B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be se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cetylcholinesterase (Yt blood group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CHE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5377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ngiotensin II receptor, type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GTR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5357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D70 molecul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D7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6508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holinergic receptor, nicotinic, beta 2 (neuronal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HRNB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6635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OP9 constitutive photomorphogenic homolog subunit 2 (Arabidopsis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OPS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467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fibroblast growth factor 4 (heparin secretory transforming protein 1, Kaposi sarcoma oncogene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FGF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6783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nsulin receptor substrate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RS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4686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nsulin receptor substrate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RS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9185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ibosomal protein S4, X-linked /// similar to Ribosomal protein S4, X-linked /// hypothetical LOC44216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OC100128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6342_x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ADH dehydrogenase (ubiquinone) Fe-S protein 4, 18kDa (NADH-coenzyme Q reductase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DUFS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9303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uclear receptor subfamily 6, group A, member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R6A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7494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ardilysin (N-arginine dibasic convertase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RD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8709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ibosomal protein S15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PS15A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0781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ibosomal protein S4, X-linke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RPS4X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0933_x_at</w:t>
            </w:r>
          </w:p>
        </w:tc>
      </w:tr>
      <w:tr>
        <w:trPr>
          <w:trHeight w:val="280" w:hRule="atLeast"/>
        </w:trPr>
        <w:tc>
          <w:tcPr>
            <w:tcW w:w="57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ignal transducer and activator of transcription 5A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TAT5A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3010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657" w:type="dxa"/>
            <w:gridSpan w:val="3"/>
            <w:tcBorders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Anti-differentiation genes positively correlated with CDKN2B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be set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DAM metallopeptidase domain 9 (meltrin gamma)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DAM9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381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yclin D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CND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8712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hordin-like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HRDL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9763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ystatin A (stefin A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STA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4971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ndothelin receptor type B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DNRB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4271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xostoses (multiple)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XT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012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four and a half LIM domains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FHL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540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growth arrest-specific 7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GAS7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192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glutathione peroxidase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GPX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0736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ntegrin, beta 1 (fibronectin receptor, beta polypeptide, antigen CD29 includes MDF2, MSK12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TGB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1945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ept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EP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7092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uscleblind-like (Drosophila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MBNL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152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erpin peptidase inhibitor, clade E (nexin, plasminogen activator inhibitor type 1), member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ERPINE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2190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lit homolog 2 (Drosophila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LIT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9897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ubiquitin-conjugating enzyme E2 variant 1 /// TMEM189-UBE2V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TMEM189-UB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002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WW domain containing transcription regulator 1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WWTR1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133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657" w:type="dxa"/>
            <w:gridSpan w:val="3"/>
            <w:tcBorders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Anti-differentiation genes negatively correlated with CDKN2B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be set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-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865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657" w:type="dxa"/>
            <w:gridSpan w:val="3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-differentiation genes positively correlated with CDKN2B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be se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disabled homolog 2, mitogen-responsive phosphoprotein (Drosophila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DAB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280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guanine nucleotide binding protein (G protein) alpha 1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GNA1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4681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nhibin, beta B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NHBB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5258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ectin, galactoside-binding, soluble, 1 (galectin 1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GALS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105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euronal cell adhesion molecul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RCAM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4105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ecreted frizzled-related protein 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FRP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4051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uppressor of cytokine signaling 5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OCS5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8127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657" w:type="dxa"/>
            <w:gridSpan w:val="3"/>
            <w:tcBorders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-differentiation genes negatively correlated with CDKN2B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Probe set</w:t>
            </w:r>
          </w:p>
        </w:tc>
      </w:tr>
      <w:tr>
        <w:trPr>
          <w:trHeight w:val="260" w:hRule="atLeast"/>
        </w:trPr>
        <w:tc>
          <w:tcPr>
            <w:tcW w:w="57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cyl-Coenzyme A dehydrogenase, C-4 to C-12 straight chain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CADM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2502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ctivin A receptor, type II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CVR2A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8416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alcium/calmodulin-dependent protein kinase I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CAMK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4392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LAV (embryonic lethal, abnormal vision, Drosophila)-like 3 (Hu antigen C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ELAVL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6338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fragile X mental retardation, autosomal homolog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FXR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1637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nsulin-like growth factor binding protein 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IGFBP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0095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ectin, galactoside-binding, soluble, 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GALS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8949_s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ipin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PIN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12276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K2 transcription factor related, locus 5 (Drosophila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KX2-5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6578_at</w:t>
            </w:r>
          </w:p>
        </w:tc>
      </w:tr>
      <w:tr>
        <w:trPr>
          <w:trHeight w:val="260" w:hRule="atLeast"/>
        </w:trPr>
        <w:tc>
          <w:tcPr>
            <w:tcW w:w="5734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aired box 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AX5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6802_at</w:t>
            </w:r>
          </w:p>
        </w:tc>
      </w:tr>
      <w:tr>
        <w:trPr>
          <w:trHeight w:val="280" w:hRule="atLeast"/>
        </w:trPr>
        <w:tc>
          <w:tcPr>
            <w:tcW w:w="57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eroxisome proliferator-activated receptor gamma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PPARG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08510_s_at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Gene expression in SAT as measured by DNA microarray in the Sibpair study. Correlations analyzed by mixed models </w:t>
      </w:r>
      <w:r>
        <w:rPr>
          <w:rFonts w:cs="Times New Roman" w:ascii="Times New Roman" w:hAnsi="Times New Roman"/>
          <w:color w:val="000000"/>
          <w:szCs w:val="20"/>
        </w:rPr>
        <w:t>adjusting for effects of age, sex, and non-independence among siblings. Genes were selected as described in the Methods section.</w:t>
      </w:r>
      <w:r>
        <w:br w:type="page"/>
      </w:r>
    </w:p>
    <w:p>
      <w:pPr>
        <w:pStyle w:val="Normal"/>
        <w:spacing w:lineRule="auto" w:line="480"/>
        <w:rPr>
          <w:rFonts w:ascii="Cambria (Body);Cambria" w:hAnsi="Cambria (Body);Cambria" w:cs="Cambria (Body);Cambria"/>
          <w:b/>
          <w:b/>
          <w:lang w:val="en-GB"/>
        </w:rPr>
      </w:pPr>
      <w:r>
        <w:rPr>
          <w:rFonts w:cs="Cambria (Body);Cambria" w:ascii="Cambria (Body);Cambria" w:hAnsi="Cambria (Body);Cambria"/>
          <w:b/>
          <w:lang w:val="en-GB"/>
        </w:rPr>
        <w:t>Supplementary table II. Characteristics of the human subjects in this study.</w:t>
      </w:r>
    </w:p>
    <w:tbl>
      <w:tblPr>
        <w:tblW w:w="9254" w:type="dxa"/>
        <w:jc w:val="left"/>
        <w:tblInd w:w="-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417"/>
        <w:gridCol w:w="1502"/>
        <w:gridCol w:w="239"/>
        <w:gridCol w:w="1378"/>
        <w:gridCol w:w="1417"/>
        <w:gridCol w:w="284"/>
        <w:gridCol w:w="1417"/>
      </w:tblGrid>
      <w:tr>
        <w:trPr>
          <w:trHeight w:val="260" w:hRule="atLeast"/>
        </w:trPr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29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ibpair study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2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Depot study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BB study</w:t>
            </w:r>
          </w:p>
        </w:tc>
      </w:tr>
      <w:tr>
        <w:trPr>
          <w:trHeight w:val="260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ean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Obes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Lea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Obes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Obese</w:t>
            </w:r>
          </w:p>
        </w:tc>
      </w:tr>
      <w:tr>
        <w:trPr>
          <w:trHeight w:val="260" w:hRule="atLeast"/>
        </w:trPr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171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18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5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Sex (M/F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54/117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52/1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0/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0/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5/5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Age (yr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36.7 ± 8.0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37.9 ± 7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40 ±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50 ± 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41.4 ± 10.3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BMI (kg/m</w:t>
            </w:r>
            <w:r>
              <w:rPr>
                <w:rFonts w:cs="MS Sans Serif;Arial" w:ascii="MS Sans Serif;Arial" w:hAnsi="MS Sans Serif;Arial"/>
                <w:sz w:val="20"/>
                <w:szCs w:val="20"/>
                <w:vertAlign w:val="superscript"/>
              </w:rPr>
              <w:t>2</w:t>
            </w:r>
            <w:r>
              <w:rPr>
                <w:rFonts w:cs="MS Sans Serif;Arial" w:ascii="MS Sans Serif;Arial" w:hAnsi="MS Sans Serif;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2.6 ± 2.1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36.3 ± 5.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23.0 ± 1.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33.2 ± 3.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38.8 ± 5.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Values are presented as counts or mean ± SD.</w:t>
      </w:r>
    </w:p>
    <w:sectPr>
      <w:footerReference w:type="default" r:id="rId7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Arial"/>
    <w:charset w:val="00"/>
    <w:family w:val="swiss"/>
    <w:pitch w:val="variable"/>
  </w:font>
  <w:font w:name="Cambria (Body)">
    <w:altName w:val="Cambria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2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7635" cy="175260"/>
              <wp:effectExtent l="0" t="0" r="0" b="0"/>
              <wp:wrapSquare wrapText="largest"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3.8pt;mso-wrap-distance-left:0pt;mso-wrap-distance-right:0pt;mso-wrap-distance-top:0pt;mso-wrap-distance-bottom:0pt;margin-top:0.05pt;mso-position-vertical-relative:text;margin-left:40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Zero"/>
      <w:lvlText w:val="Section %1.%2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0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0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0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0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1584" w:hanging="14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Calibri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Calibri"/>
      <w:b/>
      <w:bCs/>
      <w:color w:val="4F81BD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Calibri"/>
      <w:b/>
      <w:bCs/>
      <w:color w:val="345A8A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Calibri"/>
      <w:b/>
      <w:bCs/>
      <w:color w:val="4F81BD"/>
      <w:sz w:val="26"/>
      <w:szCs w:val="26"/>
      <w:lang w:val="en-US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Calibri"/>
      <w:b/>
      <w:bCs/>
      <w:color w:val="4F81BD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12:55:00Z</dcterms:created>
  <dc:creator>Peter Jacobson</dc:creator>
  <dc:description/>
  <cp:keywords/>
  <dc:language>en-US</dc:language>
  <cp:lastModifiedBy> </cp:lastModifiedBy>
  <cp:lastPrinted>2012-11-23T14:42:00Z</cp:lastPrinted>
  <dcterms:modified xsi:type="dcterms:W3CDTF">2014-03-04T12:21:00Z</dcterms:modified>
  <cp:revision>4</cp:revision>
  <dc:subject/>
  <dc:title/>
</cp:coreProperties>
</file>